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F9D142" w14:textId="77777777" w:rsidR="0050456F" w:rsidRPr="00E11D6E" w:rsidRDefault="0050456F" w:rsidP="0050456F">
      <w:pPr>
        <w:spacing w:line="276" w:lineRule="auto"/>
        <w:rPr>
          <w:rFonts w:ascii="Arial" w:hAnsi="Arial" w:cs="Arial"/>
          <w:b/>
          <w:sz w:val="32"/>
          <w:szCs w:val="32"/>
          <w:lang w:val="en-US"/>
        </w:rPr>
      </w:pPr>
      <w:bookmarkStart w:id="0" w:name="_Hlk52727972"/>
      <w:bookmarkStart w:id="1" w:name="_Hlk50890302"/>
      <w:r w:rsidRPr="00E11D6E">
        <w:rPr>
          <w:rFonts w:ascii="Arial" w:hAnsi="Arial" w:cs="Arial"/>
          <w:b/>
          <w:sz w:val="32"/>
          <w:szCs w:val="32"/>
          <w:lang w:val="en-US"/>
        </w:rPr>
        <w:t>Persistent capillary rarefication in long COVID syndrome</w:t>
      </w:r>
    </w:p>
    <w:bookmarkEnd w:id="0"/>
    <w:p w14:paraId="14DD98E9" w14:textId="77777777" w:rsidR="0050456F" w:rsidRPr="00E11D6E" w:rsidRDefault="0050456F" w:rsidP="0050456F">
      <w:pPr>
        <w:rPr>
          <w:rFonts w:ascii="Arial" w:hAnsi="Arial" w:cs="Arial"/>
          <w:b/>
          <w:lang w:val="en-US"/>
        </w:rPr>
      </w:pPr>
    </w:p>
    <w:p w14:paraId="143FE482" w14:textId="77777777" w:rsidR="0050456F" w:rsidRPr="00E11D6E" w:rsidRDefault="0050456F" w:rsidP="0050456F">
      <w:pPr>
        <w:spacing w:line="276" w:lineRule="auto"/>
        <w:rPr>
          <w:rFonts w:ascii="Arial" w:hAnsi="Arial" w:cs="Arial"/>
          <w:kern w:val="28"/>
          <w:lang w:val="en-US"/>
        </w:rPr>
      </w:pPr>
      <w:r w:rsidRPr="00E11D6E">
        <w:rPr>
          <w:rFonts w:ascii="Arial" w:hAnsi="Arial" w:cs="Arial"/>
          <w:kern w:val="28"/>
          <w:lang w:val="en-US"/>
        </w:rPr>
        <w:t>Irina Osiaevi</w:t>
      </w:r>
      <w:r w:rsidRPr="00E11D6E">
        <w:rPr>
          <w:rFonts w:ascii="Arial" w:hAnsi="Arial" w:cs="Arial"/>
          <w:kern w:val="28"/>
          <w:vertAlign w:val="superscript"/>
          <w:lang w:val="en-US"/>
        </w:rPr>
        <w:t>1</w:t>
      </w:r>
      <w:r w:rsidRPr="00E11D6E">
        <w:rPr>
          <w:rFonts w:ascii="Arial" w:hAnsi="Arial" w:cs="Arial"/>
          <w:kern w:val="28"/>
          <w:lang w:val="en-US"/>
        </w:rPr>
        <w:t>, Arik Schulze</w:t>
      </w:r>
      <w:r w:rsidRPr="00E11D6E">
        <w:rPr>
          <w:rFonts w:ascii="Arial" w:hAnsi="Arial" w:cs="Arial"/>
          <w:kern w:val="28"/>
          <w:vertAlign w:val="superscript"/>
          <w:lang w:val="en-US"/>
        </w:rPr>
        <w:t>1</w:t>
      </w:r>
      <w:r w:rsidRPr="00E11D6E">
        <w:rPr>
          <w:rFonts w:ascii="Arial" w:hAnsi="Arial" w:cs="Arial"/>
          <w:kern w:val="28"/>
          <w:lang w:val="en-US"/>
        </w:rPr>
        <w:t>, Georg Evers</w:t>
      </w:r>
      <w:r w:rsidRPr="00E11D6E">
        <w:rPr>
          <w:rFonts w:ascii="Arial" w:hAnsi="Arial" w:cs="Arial"/>
          <w:kern w:val="28"/>
          <w:vertAlign w:val="superscript"/>
          <w:lang w:val="en-US"/>
        </w:rPr>
        <w:t>1</w:t>
      </w:r>
      <w:r w:rsidRPr="00E11D6E">
        <w:rPr>
          <w:rFonts w:ascii="Arial" w:hAnsi="Arial" w:cs="Arial"/>
          <w:kern w:val="28"/>
          <w:lang w:val="en-US"/>
        </w:rPr>
        <w:t>, Kimon Harmening</w:t>
      </w:r>
      <w:r w:rsidRPr="00E11D6E">
        <w:rPr>
          <w:rFonts w:ascii="Arial" w:hAnsi="Arial" w:cs="Arial"/>
          <w:kern w:val="28"/>
          <w:vertAlign w:val="superscript"/>
          <w:lang w:val="en-US"/>
        </w:rPr>
        <w:t>1</w:t>
      </w:r>
      <w:r w:rsidRPr="00E11D6E">
        <w:rPr>
          <w:rFonts w:ascii="Arial" w:hAnsi="Arial" w:cs="Arial"/>
          <w:kern w:val="28"/>
          <w:lang w:val="en-US"/>
        </w:rPr>
        <w:t>, Hans Vink</w:t>
      </w:r>
      <w:r w:rsidRPr="00E11D6E">
        <w:rPr>
          <w:rFonts w:ascii="Arial" w:hAnsi="Arial" w:cs="Arial"/>
          <w:kern w:val="28"/>
          <w:vertAlign w:val="superscript"/>
          <w:lang w:val="en-US"/>
        </w:rPr>
        <w:t>2</w:t>
      </w:r>
      <w:r w:rsidRPr="00E11D6E">
        <w:rPr>
          <w:rFonts w:ascii="Arial" w:hAnsi="Arial" w:cs="Arial"/>
          <w:kern w:val="28"/>
          <w:lang w:val="en-US"/>
        </w:rPr>
        <w:t>, Philipp Kümpers</w:t>
      </w:r>
      <w:r w:rsidRPr="00E11D6E">
        <w:rPr>
          <w:rFonts w:ascii="Arial" w:hAnsi="Arial" w:cs="Arial"/>
          <w:kern w:val="28"/>
          <w:vertAlign w:val="superscript"/>
          <w:lang w:val="en-US"/>
        </w:rPr>
        <w:t>3</w:t>
      </w:r>
      <w:r w:rsidRPr="00E11D6E">
        <w:rPr>
          <w:rFonts w:ascii="Arial" w:hAnsi="Arial" w:cs="Arial"/>
          <w:kern w:val="28"/>
          <w:lang w:val="en-US"/>
        </w:rPr>
        <w:t>, Michael Mohr</w:t>
      </w:r>
      <w:r w:rsidRPr="00E11D6E">
        <w:rPr>
          <w:rFonts w:ascii="Arial" w:hAnsi="Arial" w:cs="Arial"/>
          <w:kern w:val="28"/>
          <w:vertAlign w:val="superscript"/>
          <w:lang w:val="en-US"/>
        </w:rPr>
        <w:t>1</w:t>
      </w:r>
      <w:r w:rsidRPr="00E11D6E">
        <w:rPr>
          <w:rFonts w:ascii="Arial" w:hAnsi="Arial" w:cs="Arial"/>
          <w:kern w:val="28"/>
          <w:lang w:val="en-US"/>
        </w:rPr>
        <w:t>*, Alexandros Rovas</w:t>
      </w:r>
      <w:r w:rsidRPr="00E11D6E">
        <w:rPr>
          <w:rFonts w:ascii="Arial" w:hAnsi="Arial" w:cs="Arial"/>
          <w:kern w:val="28"/>
          <w:vertAlign w:val="superscript"/>
          <w:lang w:val="en-US"/>
        </w:rPr>
        <w:t>3</w:t>
      </w:r>
      <w:r w:rsidRPr="00E11D6E">
        <w:rPr>
          <w:rFonts w:ascii="Arial" w:hAnsi="Arial" w:cs="Arial"/>
          <w:kern w:val="28"/>
          <w:lang w:val="en-US"/>
        </w:rPr>
        <w:t xml:space="preserve">* </w:t>
      </w:r>
    </w:p>
    <w:p w14:paraId="722E1C1A" w14:textId="77777777" w:rsidR="0050456F" w:rsidRPr="00E11D6E" w:rsidRDefault="0050456F" w:rsidP="0050456F">
      <w:pPr>
        <w:spacing w:line="276" w:lineRule="auto"/>
        <w:rPr>
          <w:rFonts w:ascii="Arial" w:hAnsi="Arial" w:cs="Arial"/>
          <w:kern w:val="28"/>
          <w:lang w:val="en-US"/>
        </w:rPr>
      </w:pPr>
    </w:p>
    <w:p w14:paraId="6DF8F938" w14:textId="77777777" w:rsidR="0050456F" w:rsidRPr="00E11D6E" w:rsidRDefault="0050456F" w:rsidP="0050456F">
      <w:pPr>
        <w:widowControl w:val="0"/>
        <w:contextualSpacing/>
        <w:rPr>
          <w:rFonts w:ascii="Arial" w:hAnsi="Arial" w:cs="Arial"/>
          <w:lang w:val="en-US"/>
        </w:rPr>
      </w:pPr>
      <w:r w:rsidRPr="00E11D6E">
        <w:rPr>
          <w:rFonts w:ascii="Arial" w:hAnsi="Arial" w:cs="Arial"/>
          <w:vertAlign w:val="superscript"/>
          <w:lang w:val="en-US"/>
        </w:rPr>
        <w:t>1</w:t>
      </w:r>
      <w:r w:rsidRPr="00E11D6E">
        <w:rPr>
          <w:rFonts w:ascii="Arial" w:hAnsi="Arial" w:cs="Arial"/>
          <w:lang w:val="en-US"/>
        </w:rPr>
        <w:t xml:space="preserve">Department of Medicine A, Hematology, Oncology and Pulmonary Medicine, University Hospital </w:t>
      </w:r>
      <w:r w:rsidRPr="00E11D6E">
        <w:rPr>
          <w:rFonts w:ascii="Arial" w:hAnsi="Arial" w:cs="Arial"/>
          <w:kern w:val="28"/>
          <w:lang w:val="en-US"/>
        </w:rPr>
        <w:t>Münster</w:t>
      </w:r>
      <w:r w:rsidRPr="00E11D6E">
        <w:rPr>
          <w:rFonts w:ascii="Arial" w:hAnsi="Arial" w:cs="Arial"/>
          <w:lang w:val="en-US"/>
        </w:rPr>
        <w:t xml:space="preserve">, 48149 </w:t>
      </w:r>
      <w:r w:rsidRPr="00E11D6E">
        <w:rPr>
          <w:rFonts w:ascii="Arial" w:hAnsi="Arial" w:cs="Arial"/>
          <w:kern w:val="28"/>
          <w:lang w:val="en-US"/>
        </w:rPr>
        <w:t>Münster</w:t>
      </w:r>
      <w:r w:rsidRPr="00E11D6E">
        <w:rPr>
          <w:rFonts w:ascii="Arial" w:hAnsi="Arial" w:cs="Arial"/>
          <w:lang w:val="en-US"/>
        </w:rPr>
        <w:t>, Germany</w:t>
      </w:r>
    </w:p>
    <w:p w14:paraId="037DC937" w14:textId="77777777" w:rsidR="0050456F" w:rsidRPr="00E11D6E" w:rsidRDefault="0050456F" w:rsidP="0050456F">
      <w:pPr>
        <w:spacing w:line="276" w:lineRule="auto"/>
        <w:rPr>
          <w:rFonts w:ascii="Arial" w:hAnsi="Arial" w:cs="Arial"/>
          <w:kern w:val="28"/>
          <w:lang w:val="en-US"/>
        </w:rPr>
      </w:pPr>
      <w:r w:rsidRPr="00E11D6E">
        <w:rPr>
          <w:rFonts w:ascii="Arial" w:hAnsi="Arial" w:cs="Arial"/>
          <w:kern w:val="28"/>
          <w:vertAlign w:val="superscript"/>
          <w:lang w:val="en-US"/>
        </w:rPr>
        <w:t>2</w:t>
      </w:r>
      <w:r w:rsidRPr="00E11D6E">
        <w:rPr>
          <w:rFonts w:ascii="Arial" w:hAnsi="Arial" w:cs="Arial"/>
          <w:kern w:val="28"/>
          <w:lang w:val="en-US"/>
        </w:rPr>
        <w:t>Department of Physiology, Cardiovascular Research Institute Maastricht, Maastricht University, Maastricht, The Netherlands</w:t>
      </w:r>
    </w:p>
    <w:p w14:paraId="0B9CFDCD" w14:textId="77777777" w:rsidR="0050456F" w:rsidRPr="00E11D6E" w:rsidRDefault="0050456F" w:rsidP="0050456F">
      <w:pPr>
        <w:spacing w:line="276" w:lineRule="auto"/>
        <w:rPr>
          <w:rFonts w:ascii="Arial" w:hAnsi="Arial" w:cs="Arial"/>
          <w:lang w:val="en-US"/>
        </w:rPr>
      </w:pPr>
      <w:r w:rsidRPr="00E11D6E">
        <w:rPr>
          <w:rFonts w:ascii="Arial" w:hAnsi="Arial" w:cs="Arial"/>
          <w:vertAlign w:val="superscript"/>
          <w:lang w:val="en-US"/>
        </w:rPr>
        <w:t>3</w:t>
      </w:r>
      <w:r w:rsidRPr="00E11D6E">
        <w:rPr>
          <w:rFonts w:ascii="Arial" w:hAnsi="Arial" w:cs="Arial"/>
          <w:lang w:val="en-US"/>
        </w:rPr>
        <w:t>Department of Medicine D, Division of General Internal and Emergency Medicine, Nephrology, and Rheumatology, University Hospital Münster, Albert-Schweitzer-Campus 1, 48149 Münster, Germany</w:t>
      </w:r>
    </w:p>
    <w:bookmarkEnd w:id="1"/>
    <w:p w14:paraId="20C16B81" w14:textId="77777777" w:rsidR="0050456F" w:rsidRPr="00E11D6E" w:rsidRDefault="0050456F" w:rsidP="0050456F">
      <w:pPr>
        <w:spacing w:line="276" w:lineRule="auto"/>
        <w:rPr>
          <w:rFonts w:ascii="Arial" w:hAnsi="Arial" w:cs="Arial"/>
          <w:kern w:val="28"/>
          <w:lang w:val="en-US"/>
        </w:rPr>
      </w:pPr>
    </w:p>
    <w:p w14:paraId="486B0718" w14:textId="68B42F1D" w:rsidR="00B51CB4" w:rsidRPr="00E11D6E" w:rsidRDefault="0050456F" w:rsidP="0050456F">
      <w:pPr>
        <w:widowControl w:val="0"/>
        <w:overflowPunct w:val="0"/>
        <w:autoSpaceDE w:val="0"/>
        <w:autoSpaceDN w:val="0"/>
        <w:adjustRightInd w:val="0"/>
        <w:spacing w:line="480" w:lineRule="auto"/>
        <w:contextualSpacing/>
        <w:jc w:val="both"/>
        <w:rPr>
          <w:rFonts w:ascii="Arial" w:hAnsi="Arial" w:cs="Arial"/>
          <w:kern w:val="28"/>
          <w:lang w:val="en-US"/>
        </w:rPr>
      </w:pPr>
      <w:r w:rsidRPr="00E11D6E">
        <w:rPr>
          <w:rFonts w:ascii="Arial" w:hAnsi="Arial" w:cs="Arial"/>
          <w:kern w:val="28"/>
          <w:lang w:val="en-US"/>
        </w:rPr>
        <w:t>*These authors contributed equally to this work and are both considered senior authors</w:t>
      </w:r>
    </w:p>
    <w:p w14:paraId="5255A827" w14:textId="77777777" w:rsidR="0050456F" w:rsidRPr="00E11D6E" w:rsidRDefault="0050456F" w:rsidP="00821B5D">
      <w:pPr>
        <w:widowControl w:val="0"/>
        <w:overflowPunct w:val="0"/>
        <w:autoSpaceDE w:val="0"/>
        <w:autoSpaceDN w:val="0"/>
        <w:adjustRightInd w:val="0"/>
        <w:spacing w:line="480" w:lineRule="auto"/>
        <w:contextualSpacing/>
        <w:jc w:val="both"/>
        <w:rPr>
          <w:rFonts w:ascii="Arial" w:hAnsi="Arial" w:cs="Arial"/>
          <w:b/>
          <w:lang w:val="en-US"/>
        </w:rPr>
      </w:pPr>
    </w:p>
    <w:p w14:paraId="7B67C098" w14:textId="35B6D909" w:rsidR="00691DBC" w:rsidRPr="00E11D6E" w:rsidRDefault="005F178A" w:rsidP="00691DBC">
      <w:pPr>
        <w:spacing w:after="160" w:line="259" w:lineRule="auto"/>
        <w:rPr>
          <w:rFonts w:ascii="Arial" w:hAnsi="Arial" w:cs="Arial"/>
          <w:lang w:val="en-US"/>
        </w:rPr>
      </w:pPr>
      <w:r w:rsidRPr="00E11D6E">
        <w:rPr>
          <w:rFonts w:ascii="Arial" w:hAnsi="Arial" w:cs="Arial"/>
          <w:b/>
          <w:lang w:val="en-US"/>
        </w:rPr>
        <w:t xml:space="preserve">Supp. </w:t>
      </w:r>
      <w:r w:rsidR="00691DBC" w:rsidRPr="00E11D6E">
        <w:rPr>
          <w:rFonts w:ascii="Arial" w:hAnsi="Arial" w:cs="Arial"/>
          <w:b/>
          <w:lang w:val="en-US"/>
        </w:rPr>
        <w:t xml:space="preserve">Table </w:t>
      </w:r>
      <w:r w:rsidRPr="00E11D6E">
        <w:rPr>
          <w:rFonts w:ascii="Arial" w:hAnsi="Arial" w:cs="Arial"/>
          <w:b/>
          <w:lang w:val="en-US"/>
        </w:rPr>
        <w:t>1</w:t>
      </w:r>
      <w:r w:rsidR="00691DBC" w:rsidRPr="00E11D6E">
        <w:rPr>
          <w:rFonts w:ascii="Arial" w:hAnsi="Arial" w:cs="Arial"/>
          <w:b/>
          <w:lang w:val="en-US"/>
        </w:rPr>
        <w:t xml:space="preserve">: </w:t>
      </w:r>
      <w:r w:rsidR="00691DBC" w:rsidRPr="00E11D6E">
        <w:rPr>
          <w:rFonts w:ascii="Arial" w:hAnsi="Arial" w:cs="Arial"/>
          <w:bCs/>
          <w:lang w:val="en-US"/>
        </w:rPr>
        <w:t>Capillary density (</w:t>
      </w:r>
      <w:r w:rsidR="00CC6A17" w:rsidRPr="00E11D6E">
        <w:rPr>
          <w:rFonts w:ascii="Arial" w:hAnsi="Arial" w:cs="Arial"/>
          <w:bCs/>
          <w:lang w:val="en-US"/>
        </w:rPr>
        <w:t xml:space="preserve">median (IQR) - </w:t>
      </w:r>
      <w:r w:rsidR="00691DBC" w:rsidRPr="00E11D6E">
        <w:rPr>
          <w:rFonts w:ascii="Arial" w:hAnsi="Arial" w:cs="Arial"/>
          <w:bCs/>
          <w:lang w:val="en-US"/>
        </w:rPr>
        <w:t xml:space="preserve">measured in </w:t>
      </w:r>
      <w:r w:rsidR="00691DBC" w:rsidRPr="00E11D6E">
        <w:rPr>
          <w:rFonts w:ascii="Arial" w:eastAsiaTheme="minorHAnsi" w:hAnsi="Arial" w:cs="Arial"/>
          <w:bCs/>
          <w:color w:val="000000"/>
          <w:spacing w:val="-4"/>
          <w:kern w:val="1"/>
          <w:lang w:val="en-US" w:eastAsia="en-US"/>
        </w:rPr>
        <w:t>10</w:t>
      </w:r>
      <w:r w:rsidR="00691DBC" w:rsidRPr="00E11D6E">
        <w:rPr>
          <w:rFonts w:ascii="Arial" w:eastAsiaTheme="minorHAnsi" w:hAnsi="Arial" w:cs="Arial"/>
          <w:bCs/>
          <w:color w:val="000000"/>
          <w:spacing w:val="-4"/>
          <w:kern w:val="1"/>
          <w:vertAlign w:val="superscript"/>
          <w:lang w:val="en-US" w:eastAsia="en-US"/>
        </w:rPr>
        <w:t>-2</w:t>
      </w:r>
      <w:r w:rsidR="00691DBC" w:rsidRPr="00E11D6E">
        <w:rPr>
          <w:rFonts w:ascii="Arial" w:eastAsiaTheme="minorHAnsi" w:hAnsi="Arial" w:cs="Arial"/>
          <w:bCs/>
          <w:color w:val="000000"/>
          <w:spacing w:val="-4"/>
          <w:kern w:val="1"/>
          <w:lang w:val="en-US" w:eastAsia="en-US"/>
        </w:rPr>
        <w:t>mm/mm</w:t>
      </w:r>
      <w:r w:rsidR="00691DBC" w:rsidRPr="00E11D6E">
        <w:rPr>
          <w:rFonts w:ascii="Arial" w:eastAsiaTheme="minorHAnsi" w:hAnsi="Arial" w:cs="Arial"/>
          <w:bCs/>
          <w:color w:val="000000"/>
          <w:spacing w:val="-4"/>
          <w:kern w:val="1"/>
          <w:vertAlign w:val="superscript"/>
          <w:lang w:val="en-US" w:eastAsia="en-US"/>
        </w:rPr>
        <w:t>2</w:t>
      </w:r>
      <w:r w:rsidR="00691DBC" w:rsidRPr="00E11D6E">
        <w:rPr>
          <w:rFonts w:ascii="Arial" w:eastAsiaTheme="minorHAnsi" w:hAnsi="Arial" w:cs="Arial"/>
          <w:bCs/>
          <w:color w:val="000000"/>
          <w:spacing w:val="-4"/>
          <w:kern w:val="1"/>
          <w:lang w:val="en-US" w:eastAsia="en-US"/>
        </w:rPr>
        <w:t>)</w:t>
      </w:r>
      <w:r w:rsidR="00691DBC" w:rsidRPr="00E11D6E">
        <w:rPr>
          <w:rFonts w:ascii="Arial" w:hAnsi="Arial" w:cs="Arial"/>
          <w:bCs/>
          <w:lang w:val="en-US"/>
        </w:rPr>
        <w:t xml:space="preserve"> of the long COVID cohort based on the</w:t>
      </w:r>
      <w:r w:rsidR="00691DBC" w:rsidRPr="00E11D6E">
        <w:rPr>
          <w:rFonts w:ascii="Arial" w:hAnsi="Arial" w:cs="Arial"/>
          <w:lang w:val="en-US"/>
        </w:rPr>
        <w:t xml:space="preserve"> presence </w:t>
      </w:r>
      <w:r w:rsidR="007701F2" w:rsidRPr="00E11D6E">
        <w:rPr>
          <w:rFonts w:ascii="Arial" w:hAnsi="Arial" w:cs="Arial"/>
          <w:lang w:val="en-US"/>
        </w:rPr>
        <w:t xml:space="preserve">(+) </w:t>
      </w:r>
      <w:r w:rsidR="00691DBC" w:rsidRPr="00E11D6E">
        <w:rPr>
          <w:rFonts w:ascii="Arial" w:hAnsi="Arial" w:cs="Arial"/>
          <w:lang w:val="en-US"/>
        </w:rPr>
        <w:t xml:space="preserve">or absence </w:t>
      </w:r>
      <w:r w:rsidR="007701F2" w:rsidRPr="00E11D6E">
        <w:rPr>
          <w:rFonts w:ascii="Arial" w:hAnsi="Arial" w:cs="Arial"/>
          <w:lang w:val="en-US"/>
        </w:rPr>
        <w:t xml:space="preserve">(-) </w:t>
      </w:r>
      <w:r w:rsidR="00691DBC" w:rsidRPr="00E11D6E">
        <w:rPr>
          <w:rFonts w:ascii="Arial" w:hAnsi="Arial" w:cs="Arial"/>
          <w:lang w:val="en-US"/>
        </w:rPr>
        <w:t xml:space="preserve">of different symptoms. </w:t>
      </w:r>
    </w:p>
    <w:tbl>
      <w:tblPr>
        <w:tblW w:w="8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2080"/>
        <w:gridCol w:w="2080"/>
        <w:gridCol w:w="1540"/>
      </w:tblGrid>
      <w:tr w:rsidR="00691DBC" w:rsidRPr="00E11D6E" w14:paraId="53AEB6C2" w14:textId="77777777" w:rsidTr="002F649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48E77" w14:textId="77777777" w:rsidR="00691DBC" w:rsidRPr="00E11D6E" w:rsidRDefault="00691DBC" w:rsidP="002F649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11D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Long COVID symptom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A3FD4" w14:textId="77777777" w:rsidR="00691DBC" w:rsidRPr="00E11D6E" w:rsidRDefault="00691DBC" w:rsidP="002F649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11D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+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F5E44" w14:textId="77777777" w:rsidR="00691DBC" w:rsidRPr="00E11D6E" w:rsidRDefault="00691DBC" w:rsidP="002F649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11D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01DA9" w14:textId="77777777" w:rsidR="00691DBC" w:rsidRPr="00E11D6E" w:rsidRDefault="00691DBC" w:rsidP="002F649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11D6E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 value</w:t>
            </w:r>
          </w:p>
        </w:tc>
      </w:tr>
      <w:tr w:rsidR="00691DBC" w:rsidRPr="00E11D6E" w14:paraId="37828EE6" w14:textId="77777777" w:rsidTr="002F649A">
        <w:trPr>
          <w:trHeight w:val="32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0C90" w14:textId="77777777" w:rsidR="00691DBC" w:rsidRPr="00E11D6E" w:rsidRDefault="00691DBC" w:rsidP="002F64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1D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gt;1 symptoms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D338" w14:textId="77777777" w:rsidR="00691DBC" w:rsidRPr="00E11D6E" w:rsidRDefault="00691DBC" w:rsidP="002F64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1D6E">
              <w:rPr>
                <w:rFonts w:ascii="Arial" w:hAnsi="Arial" w:cs="Arial"/>
                <w:color w:val="000000"/>
                <w:sz w:val="18"/>
                <w:szCs w:val="18"/>
              </w:rPr>
              <w:t>46.43 (42.94-63.49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DC32" w14:textId="77777777" w:rsidR="00691DBC" w:rsidRPr="00E11D6E" w:rsidRDefault="00691DBC" w:rsidP="002F64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1D6E">
              <w:rPr>
                <w:rFonts w:ascii="Arial" w:hAnsi="Arial" w:cs="Arial"/>
                <w:color w:val="000000"/>
                <w:sz w:val="18"/>
                <w:szCs w:val="18"/>
              </w:rPr>
              <w:t>43.17 (31.06-67.38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1D43" w14:textId="77777777" w:rsidR="00691DBC" w:rsidRPr="00E11D6E" w:rsidRDefault="00691DBC" w:rsidP="002F64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1D6E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</w:tr>
      <w:tr w:rsidR="00691DBC" w:rsidRPr="00E11D6E" w14:paraId="36EF43DC" w14:textId="77777777" w:rsidTr="002F649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D543" w14:textId="77777777" w:rsidR="00691DBC" w:rsidRPr="00E11D6E" w:rsidRDefault="00691DBC" w:rsidP="002F64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1D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atigue/Weaknes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3EA8" w14:textId="77777777" w:rsidR="00691DBC" w:rsidRPr="00E11D6E" w:rsidRDefault="00691DBC" w:rsidP="002F64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1D6E">
              <w:rPr>
                <w:rFonts w:ascii="Arial" w:hAnsi="Arial" w:cs="Arial"/>
                <w:color w:val="000000"/>
                <w:sz w:val="18"/>
                <w:szCs w:val="18"/>
              </w:rPr>
              <w:t>47.21 (39.15-63.4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B2A3" w14:textId="77777777" w:rsidR="00691DBC" w:rsidRPr="00E11D6E" w:rsidRDefault="00691DBC" w:rsidP="002F64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1D6E">
              <w:rPr>
                <w:rFonts w:ascii="Arial" w:hAnsi="Arial" w:cs="Arial"/>
                <w:color w:val="000000"/>
                <w:sz w:val="18"/>
                <w:szCs w:val="18"/>
              </w:rPr>
              <w:t>44.23 (33.73-65.2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D781" w14:textId="77777777" w:rsidR="00691DBC" w:rsidRPr="00E11D6E" w:rsidRDefault="00691DBC" w:rsidP="002F64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1D6E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</w:tr>
      <w:tr w:rsidR="00691DBC" w:rsidRPr="00E11D6E" w14:paraId="3032FDF2" w14:textId="77777777" w:rsidTr="002F649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1A27" w14:textId="77777777" w:rsidR="00691DBC" w:rsidRPr="00E11D6E" w:rsidRDefault="00691DBC" w:rsidP="002F64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1D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yspne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0BBC" w14:textId="77777777" w:rsidR="00691DBC" w:rsidRPr="00E11D6E" w:rsidRDefault="00691DBC" w:rsidP="002F64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1D6E">
              <w:rPr>
                <w:rFonts w:ascii="Arial" w:hAnsi="Arial" w:cs="Arial"/>
                <w:color w:val="000000"/>
                <w:sz w:val="18"/>
                <w:szCs w:val="18"/>
              </w:rPr>
              <w:t>46.82 (43.21-63.6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DC4E" w14:textId="77777777" w:rsidR="00691DBC" w:rsidRPr="00E11D6E" w:rsidRDefault="00691DBC" w:rsidP="002F64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1D6E">
              <w:rPr>
                <w:rFonts w:ascii="Arial" w:hAnsi="Arial" w:cs="Arial"/>
                <w:color w:val="000000"/>
                <w:sz w:val="18"/>
                <w:szCs w:val="18"/>
              </w:rPr>
              <w:t>39.15 (31.45-62.9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47DF" w14:textId="77777777" w:rsidR="00691DBC" w:rsidRPr="00E11D6E" w:rsidRDefault="00691DBC" w:rsidP="002F64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1D6E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</w:tr>
      <w:tr w:rsidR="00691DBC" w:rsidRPr="00E11D6E" w14:paraId="04F95A31" w14:textId="77777777" w:rsidTr="002F649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EEC7" w14:textId="77777777" w:rsidR="00691DBC" w:rsidRPr="00E11D6E" w:rsidRDefault="00691DBC" w:rsidP="002F64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1D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est discomfor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152C" w14:textId="77777777" w:rsidR="00691DBC" w:rsidRPr="00E11D6E" w:rsidRDefault="00691DBC" w:rsidP="002F64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1D6E">
              <w:rPr>
                <w:rFonts w:ascii="Arial" w:hAnsi="Arial" w:cs="Arial"/>
                <w:color w:val="000000"/>
                <w:sz w:val="18"/>
                <w:szCs w:val="18"/>
              </w:rPr>
              <w:t>57.04 (45.36-96.7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FA65" w14:textId="77777777" w:rsidR="00691DBC" w:rsidRPr="00E11D6E" w:rsidRDefault="00691DBC" w:rsidP="002F64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1D6E">
              <w:rPr>
                <w:rFonts w:ascii="Arial" w:hAnsi="Arial" w:cs="Arial"/>
                <w:color w:val="000000"/>
                <w:sz w:val="18"/>
                <w:szCs w:val="18"/>
              </w:rPr>
              <w:t>46.17 (35.04-55.1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E47D" w14:textId="77777777" w:rsidR="00691DBC" w:rsidRPr="00E11D6E" w:rsidRDefault="00691DBC" w:rsidP="002F64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1D6E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</w:tr>
      <w:tr w:rsidR="00691DBC" w:rsidRPr="00E11D6E" w14:paraId="12C2DD37" w14:textId="77777777" w:rsidTr="002F649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C7EA" w14:textId="77777777" w:rsidR="00691DBC" w:rsidRPr="00E11D6E" w:rsidRDefault="00691DBC" w:rsidP="002F64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1D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urocognitive dysfunct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4C1B" w14:textId="77777777" w:rsidR="00691DBC" w:rsidRPr="00E11D6E" w:rsidRDefault="00691DBC" w:rsidP="002F64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1D6E">
              <w:rPr>
                <w:rFonts w:ascii="Arial" w:hAnsi="Arial" w:cs="Arial"/>
                <w:color w:val="000000"/>
                <w:sz w:val="18"/>
                <w:szCs w:val="18"/>
              </w:rPr>
              <w:t>38.50 (25.93-44.4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5117" w14:textId="4D1C3CC1" w:rsidR="00691DBC" w:rsidRPr="00E11D6E" w:rsidRDefault="00691DBC" w:rsidP="002F64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1D6E">
              <w:rPr>
                <w:rFonts w:ascii="Arial" w:hAnsi="Arial" w:cs="Arial"/>
                <w:color w:val="000000"/>
                <w:sz w:val="18"/>
                <w:szCs w:val="18"/>
              </w:rPr>
              <w:t>49.77 (43.4</w:t>
            </w:r>
            <w:r w:rsidR="00CC6A17" w:rsidRPr="00E11D6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E11D6E">
              <w:rPr>
                <w:rFonts w:ascii="Arial" w:hAnsi="Arial" w:cs="Arial"/>
                <w:color w:val="000000"/>
                <w:sz w:val="18"/>
                <w:szCs w:val="18"/>
              </w:rPr>
              <w:t>-64.3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E2C8" w14:textId="77777777" w:rsidR="00691DBC" w:rsidRPr="00E11D6E" w:rsidRDefault="00691DBC" w:rsidP="002F649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11D6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9</w:t>
            </w:r>
          </w:p>
        </w:tc>
      </w:tr>
      <w:tr w:rsidR="00691DBC" w:rsidRPr="00E11D6E" w14:paraId="2D52D9AB" w14:textId="77777777" w:rsidTr="002F649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3031" w14:textId="77777777" w:rsidR="00691DBC" w:rsidRPr="00E11D6E" w:rsidRDefault="00691DBC" w:rsidP="002F64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1D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ersistent coug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9DE6" w14:textId="77777777" w:rsidR="00691DBC" w:rsidRPr="00E11D6E" w:rsidRDefault="00691DBC" w:rsidP="002F64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1D6E">
              <w:rPr>
                <w:rFonts w:ascii="Arial" w:hAnsi="Arial" w:cs="Arial"/>
                <w:color w:val="000000"/>
                <w:sz w:val="18"/>
                <w:szCs w:val="18"/>
              </w:rPr>
              <w:t xml:space="preserve">86.27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28B7" w14:textId="77777777" w:rsidR="00691DBC" w:rsidRPr="00E11D6E" w:rsidRDefault="00691DBC" w:rsidP="002F64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1D6E">
              <w:rPr>
                <w:rFonts w:ascii="Arial" w:hAnsi="Arial" w:cs="Arial"/>
                <w:color w:val="000000"/>
                <w:sz w:val="18"/>
                <w:szCs w:val="18"/>
              </w:rPr>
              <w:t>46-43 (38.50-59.8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DC1B" w14:textId="77777777" w:rsidR="00691DBC" w:rsidRPr="00E11D6E" w:rsidRDefault="00691DBC" w:rsidP="002F64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1D6E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</w:tr>
      <w:tr w:rsidR="00691DBC" w:rsidRPr="00C44DA4" w14:paraId="0C8FEAAD" w14:textId="77777777" w:rsidTr="002F649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3123" w14:textId="77777777" w:rsidR="00691DBC" w:rsidRPr="00E11D6E" w:rsidRDefault="00691DBC" w:rsidP="002F64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1D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eadach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F883" w14:textId="77777777" w:rsidR="00691DBC" w:rsidRPr="00E11D6E" w:rsidRDefault="00691DBC" w:rsidP="002F64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1D6E">
              <w:rPr>
                <w:rFonts w:ascii="Arial" w:hAnsi="Arial" w:cs="Arial"/>
                <w:color w:val="000000"/>
                <w:sz w:val="18"/>
                <w:szCs w:val="18"/>
              </w:rPr>
              <w:t>65.6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8989" w14:textId="77777777" w:rsidR="00691DBC" w:rsidRPr="00E11D6E" w:rsidRDefault="00691DBC" w:rsidP="002F64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1D6E">
              <w:rPr>
                <w:rFonts w:ascii="Arial" w:hAnsi="Arial" w:cs="Arial"/>
                <w:color w:val="000000"/>
                <w:sz w:val="18"/>
                <w:szCs w:val="18"/>
              </w:rPr>
              <w:t>46.43 (38.50-59.8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45B4" w14:textId="77777777" w:rsidR="00691DBC" w:rsidRPr="002F649A" w:rsidRDefault="00691DBC" w:rsidP="002F64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1D6E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  <w:bookmarkStart w:id="2" w:name="_GoBack"/>
            <w:bookmarkEnd w:id="2"/>
          </w:p>
        </w:tc>
      </w:tr>
    </w:tbl>
    <w:p w14:paraId="397054DB" w14:textId="25741C71" w:rsidR="00C44DA4" w:rsidRDefault="00C44DA4" w:rsidP="00562FF9">
      <w:pPr>
        <w:rPr>
          <w:lang w:val="en-US"/>
        </w:rPr>
      </w:pPr>
    </w:p>
    <w:p w14:paraId="7273EE71" w14:textId="648F6B9F" w:rsidR="00C44DA4" w:rsidRDefault="00C44DA4" w:rsidP="00562FF9">
      <w:pPr>
        <w:rPr>
          <w:lang w:val="en-US"/>
        </w:rPr>
      </w:pPr>
    </w:p>
    <w:p w14:paraId="6D20954A" w14:textId="07162BFA" w:rsidR="00C44DA4" w:rsidRDefault="00C44DA4" w:rsidP="00562FF9">
      <w:pPr>
        <w:rPr>
          <w:lang w:val="en-US"/>
        </w:rPr>
      </w:pPr>
    </w:p>
    <w:p w14:paraId="78A1D6EE" w14:textId="60718090" w:rsidR="00C44DA4" w:rsidRDefault="00C44DA4" w:rsidP="00562FF9">
      <w:pPr>
        <w:rPr>
          <w:lang w:val="en-US"/>
        </w:rPr>
      </w:pPr>
    </w:p>
    <w:p w14:paraId="103BFDA6" w14:textId="77777777" w:rsidR="00C44DA4" w:rsidRPr="0050456F" w:rsidRDefault="00C44DA4" w:rsidP="00821B5D">
      <w:pPr>
        <w:spacing w:after="160" w:line="259" w:lineRule="auto"/>
        <w:rPr>
          <w:lang w:val="en-US"/>
        </w:rPr>
      </w:pPr>
    </w:p>
    <w:sectPr w:rsidR="00C44DA4" w:rsidRPr="0050456F" w:rsidSect="00856C6E">
      <w:headerReference w:type="default" r:id="rId6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184D82" w14:textId="77777777" w:rsidR="00AF6781" w:rsidRDefault="00AF6781" w:rsidP="0050456F">
      <w:r>
        <w:separator/>
      </w:r>
    </w:p>
  </w:endnote>
  <w:endnote w:type="continuationSeparator" w:id="0">
    <w:p w14:paraId="1CDD6B5F" w14:textId="77777777" w:rsidR="00AF6781" w:rsidRDefault="00AF6781" w:rsidP="00504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8C7E98" w14:textId="77777777" w:rsidR="00AF6781" w:rsidRDefault="00AF6781" w:rsidP="0050456F">
      <w:r>
        <w:separator/>
      </w:r>
    </w:p>
  </w:footnote>
  <w:footnote w:type="continuationSeparator" w:id="0">
    <w:p w14:paraId="640E00B8" w14:textId="77777777" w:rsidR="00AF6781" w:rsidRDefault="00AF6781" w:rsidP="0050456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0777B2" w14:textId="528707D6" w:rsidR="0050456F" w:rsidRPr="0050456F" w:rsidRDefault="0050456F">
    <w:pPr>
      <w:pStyle w:val="Header"/>
      <w:rPr>
        <w:rFonts w:ascii="Arial" w:hAnsi="Arial" w:cs="Arial"/>
      </w:rPr>
    </w:pPr>
    <w:r w:rsidRPr="0050456F">
      <w:rPr>
        <w:rFonts w:ascii="Arial" w:hAnsi="Arial" w:cs="Arial"/>
      </w:rPr>
      <w:t>Osiaevi I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56F"/>
    <w:rsid w:val="0000322F"/>
    <w:rsid w:val="000167D7"/>
    <w:rsid w:val="0005118F"/>
    <w:rsid w:val="00066295"/>
    <w:rsid w:val="00070119"/>
    <w:rsid w:val="000817B6"/>
    <w:rsid w:val="0008485E"/>
    <w:rsid w:val="000A6400"/>
    <w:rsid w:val="000A761D"/>
    <w:rsid w:val="000C1C52"/>
    <w:rsid w:val="000C52B4"/>
    <w:rsid w:val="000C5C51"/>
    <w:rsid w:val="000E3F44"/>
    <w:rsid w:val="000E57F6"/>
    <w:rsid w:val="00102DDA"/>
    <w:rsid w:val="00103E5F"/>
    <w:rsid w:val="00104D8B"/>
    <w:rsid w:val="0010545F"/>
    <w:rsid w:val="00110099"/>
    <w:rsid w:val="001141B0"/>
    <w:rsid w:val="001225DA"/>
    <w:rsid w:val="00124F67"/>
    <w:rsid w:val="00132E11"/>
    <w:rsid w:val="00133666"/>
    <w:rsid w:val="0015330D"/>
    <w:rsid w:val="00153ADF"/>
    <w:rsid w:val="00154752"/>
    <w:rsid w:val="001574E6"/>
    <w:rsid w:val="001607E3"/>
    <w:rsid w:val="0016715F"/>
    <w:rsid w:val="00175A71"/>
    <w:rsid w:val="00176DE7"/>
    <w:rsid w:val="001800B0"/>
    <w:rsid w:val="00180AF5"/>
    <w:rsid w:val="00181C2F"/>
    <w:rsid w:val="0018725C"/>
    <w:rsid w:val="001A4D49"/>
    <w:rsid w:val="001B2181"/>
    <w:rsid w:val="001B2CF6"/>
    <w:rsid w:val="001C69FD"/>
    <w:rsid w:val="001D177B"/>
    <w:rsid w:val="001D7710"/>
    <w:rsid w:val="001E6C85"/>
    <w:rsid w:val="001F048C"/>
    <w:rsid w:val="001F1BC1"/>
    <w:rsid w:val="001F2C69"/>
    <w:rsid w:val="001F30A1"/>
    <w:rsid w:val="001F646B"/>
    <w:rsid w:val="0020002F"/>
    <w:rsid w:val="0020084D"/>
    <w:rsid w:val="00202CB0"/>
    <w:rsid w:val="002156F5"/>
    <w:rsid w:val="00223665"/>
    <w:rsid w:val="00225CB2"/>
    <w:rsid w:val="00231EA1"/>
    <w:rsid w:val="002334C5"/>
    <w:rsid w:val="00244443"/>
    <w:rsid w:val="002476D9"/>
    <w:rsid w:val="0025035E"/>
    <w:rsid w:val="00252BD9"/>
    <w:rsid w:val="00263DD7"/>
    <w:rsid w:val="002656C1"/>
    <w:rsid w:val="00293832"/>
    <w:rsid w:val="00297912"/>
    <w:rsid w:val="002A22F0"/>
    <w:rsid w:val="002A6336"/>
    <w:rsid w:val="002A64B0"/>
    <w:rsid w:val="002A69BF"/>
    <w:rsid w:val="002B5BE1"/>
    <w:rsid w:val="002C1EB8"/>
    <w:rsid w:val="002C653F"/>
    <w:rsid w:val="002D1418"/>
    <w:rsid w:val="002E670A"/>
    <w:rsid w:val="002E712D"/>
    <w:rsid w:val="00320F2A"/>
    <w:rsid w:val="00334085"/>
    <w:rsid w:val="00341DFB"/>
    <w:rsid w:val="00360385"/>
    <w:rsid w:val="00364F40"/>
    <w:rsid w:val="00373377"/>
    <w:rsid w:val="003755E7"/>
    <w:rsid w:val="0038537D"/>
    <w:rsid w:val="00387AF1"/>
    <w:rsid w:val="00393F40"/>
    <w:rsid w:val="00395759"/>
    <w:rsid w:val="00397446"/>
    <w:rsid w:val="003A0415"/>
    <w:rsid w:val="003B2BB0"/>
    <w:rsid w:val="003B38DD"/>
    <w:rsid w:val="003C0F58"/>
    <w:rsid w:val="003D3A1F"/>
    <w:rsid w:val="003D463E"/>
    <w:rsid w:val="003D6CB0"/>
    <w:rsid w:val="003E197E"/>
    <w:rsid w:val="003E6423"/>
    <w:rsid w:val="003E7212"/>
    <w:rsid w:val="003F064D"/>
    <w:rsid w:val="003F1DEF"/>
    <w:rsid w:val="003F55D5"/>
    <w:rsid w:val="004112CD"/>
    <w:rsid w:val="00411DAA"/>
    <w:rsid w:val="00437AEB"/>
    <w:rsid w:val="00457F31"/>
    <w:rsid w:val="00463886"/>
    <w:rsid w:val="004753E8"/>
    <w:rsid w:val="00477F4B"/>
    <w:rsid w:val="004839C5"/>
    <w:rsid w:val="00491B9C"/>
    <w:rsid w:val="004921FC"/>
    <w:rsid w:val="00492BBA"/>
    <w:rsid w:val="004A1132"/>
    <w:rsid w:val="004B6AB9"/>
    <w:rsid w:val="004C4A37"/>
    <w:rsid w:val="004C7F33"/>
    <w:rsid w:val="004D42A6"/>
    <w:rsid w:val="004D5EC4"/>
    <w:rsid w:val="004D70CA"/>
    <w:rsid w:val="004D7E52"/>
    <w:rsid w:val="004E0A9B"/>
    <w:rsid w:val="004E0D01"/>
    <w:rsid w:val="004F12FE"/>
    <w:rsid w:val="004F373B"/>
    <w:rsid w:val="004F5032"/>
    <w:rsid w:val="0050456F"/>
    <w:rsid w:val="00512756"/>
    <w:rsid w:val="005252CC"/>
    <w:rsid w:val="005261AC"/>
    <w:rsid w:val="00527706"/>
    <w:rsid w:val="005306AE"/>
    <w:rsid w:val="00536554"/>
    <w:rsid w:val="005447B9"/>
    <w:rsid w:val="00546559"/>
    <w:rsid w:val="0054657D"/>
    <w:rsid w:val="0055029E"/>
    <w:rsid w:val="00562FF9"/>
    <w:rsid w:val="005639BD"/>
    <w:rsid w:val="00577E96"/>
    <w:rsid w:val="00596337"/>
    <w:rsid w:val="005A680F"/>
    <w:rsid w:val="005B1D48"/>
    <w:rsid w:val="005C0A39"/>
    <w:rsid w:val="005C5284"/>
    <w:rsid w:val="005C5E67"/>
    <w:rsid w:val="005C675A"/>
    <w:rsid w:val="005D2318"/>
    <w:rsid w:val="005D3EC2"/>
    <w:rsid w:val="005E46D8"/>
    <w:rsid w:val="005F178A"/>
    <w:rsid w:val="005F30B8"/>
    <w:rsid w:val="006223E6"/>
    <w:rsid w:val="0063469B"/>
    <w:rsid w:val="00640546"/>
    <w:rsid w:val="006450BD"/>
    <w:rsid w:val="006537F8"/>
    <w:rsid w:val="00657094"/>
    <w:rsid w:val="00661584"/>
    <w:rsid w:val="0066407D"/>
    <w:rsid w:val="0066561A"/>
    <w:rsid w:val="00665C0E"/>
    <w:rsid w:val="00675253"/>
    <w:rsid w:val="00677BCE"/>
    <w:rsid w:val="00681BCF"/>
    <w:rsid w:val="00682359"/>
    <w:rsid w:val="00686165"/>
    <w:rsid w:val="00690A9C"/>
    <w:rsid w:val="00691DBC"/>
    <w:rsid w:val="00696117"/>
    <w:rsid w:val="006A62E0"/>
    <w:rsid w:val="006B197A"/>
    <w:rsid w:val="006B3B97"/>
    <w:rsid w:val="006D7690"/>
    <w:rsid w:val="006E4260"/>
    <w:rsid w:val="006E57A7"/>
    <w:rsid w:val="006F01E7"/>
    <w:rsid w:val="006F1935"/>
    <w:rsid w:val="007136AD"/>
    <w:rsid w:val="007305C8"/>
    <w:rsid w:val="007438E5"/>
    <w:rsid w:val="00746AEF"/>
    <w:rsid w:val="0075508E"/>
    <w:rsid w:val="0076461F"/>
    <w:rsid w:val="007701F2"/>
    <w:rsid w:val="00775E73"/>
    <w:rsid w:val="00777D27"/>
    <w:rsid w:val="00784E80"/>
    <w:rsid w:val="007A642A"/>
    <w:rsid w:val="007B30FF"/>
    <w:rsid w:val="007C0AA1"/>
    <w:rsid w:val="007C3FD6"/>
    <w:rsid w:val="007C42A7"/>
    <w:rsid w:val="007E0D2F"/>
    <w:rsid w:val="007E1BC2"/>
    <w:rsid w:val="007E2E0E"/>
    <w:rsid w:val="00810C22"/>
    <w:rsid w:val="00821B5D"/>
    <w:rsid w:val="00832ED3"/>
    <w:rsid w:val="0083667C"/>
    <w:rsid w:val="00837F0F"/>
    <w:rsid w:val="00854261"/>
    <w:rsid w:val="00856C6E"/>
    <w:rsid w:val="00861971"/>
    <w:rsid w:val="008764A9"/>
    <w:rsid w:val="008862F3"/>
    <w:rsid w:val="00886AB1"/>
    <w:rsid w:val="008911A0"/>
    <w:rsid w:val="00892CE5"/>
    <w:rsid w:val="00893A6B"/>
    <w:rsid w:val="008A29E2"/>
    <w:rsid w:val="008A450B"/>
    <w:rsid w:val="008B013B"/>
    <w:rsid w:val="008C06A3"/>
    <w:rsid w:val="008C3980"/>
    <w:rsid w:val="008C78FB"/>
    <w:rsid w:val="008D2F8C"/>
    <w:rsid w:val="008D7FDA"/>
    <w:rsid w:val="008F7AF9"/>
    <w:rsid w:val="00900410"/>
    <w:rsid w:val="00914362"/>
    <w:rsid w:val="009269B3"/>
    <w:rsid w:val="009340BC"/>
    <w:rsid w:val="00940C7C"/>
    <w:rsid w:val="00947C42"/>
    <w:rsid w:val="009507F6"/>
    <w:rsid w:val="00960FA9"/>
    <w:rsid w:val="0097208F"/>
    <w:rsid w:val="00972D00"/>
    <w:rsid w:val="00976660"/>
    <w:rsid w:val="00980C6E"/>
    <w:rsid w:val="0098528D"/>
    <w:rsid w:val="0099459A"/>
    <w:rsid w:val="009A35FC"/>
    <w:rsid w:val="009B40C1"/>
    <w:rsid w:val="009C69F0"/>
    <w:rsid w:val="009C7446"/>
    <w:rsid w:val="009D5C43"/>
    <w:rsid w:val="009D6E63"/>
    <w:rsid w:val="009F4192"/>
    <w:rsid w:val="00A02986"/>
    <w:rsid w:val="00A02FF8"/>
    <w:rsid w:val="00A244B9"/>
    <w:rsid w:val="00A24A70"/>
    <w:rsid w:val="00A25756"/>
    <w:rsid w:val="00A26677"/>
    <w:rsid w:val="00A40461"/>
    <w:rsid w:val="00A44E45"/>
    <w:rsid w:val="00A50F1C"/>
    <w:rsid w:val="00A55942"/>
    <w:rsid w:val="00A55FB1"/>
    <w:rsid w:val="00A6265D"/>
    <w:rsid w:val="00A63CD9"/>
    <w:rsid w:val="00A66282"/>
    <w:rsid w:val="00A71860"/>
    <w:rsid w:val="00A7289A"/>
    <w:rsid w:val="00A76AB7"/>
    <w:rsid w:val="00A81374"/>
    <w:rsid w:val="00AA0AAE"/>
    <w:rsid w:val="00AA6AD3"/>
    <w:rsid w:val="00AA7030"/>
    <w:rsid w:val="00AB5707"/>
    <w:rsid w:val="00AB5E19"/>
    <w:rsid w:val="00AC0BAB"/>
    <w:rsid w:val="00AD2D18"/>
    <w:rsid w:val="00AE0340"/>
    <w:rsid w:val="00AF6781"/>
    <w:rsid w:val="00B00698"/>
    <w:rsid w:val="00B00DF7"/>
    <w:rsid w:val="00B026C1"/>
    <w:rsid w:val="00B058CC"/>
    <w:rsid w:val="00B0747E"/>
    <w:rsid w:val="00B07B4F"/>
    <w:rsid w:val="00B20B73"/>
    <w:rsid w:val="00B42256"/>
    <w:rsid w:val="00B51CB4"/>
    <w:rsid w:val="00B57CC0"/>
    <w:rsid w:val="00B61D48"/>
    <w:rsid w:val="00B73CF3"/>
    <w:rsid w:val="00B9265D"/>
    <w:rsid w:val="00B937CC"/>
    <w:rsid w:val="00B93915"/>
    <w:rsid w:val="00B93FE4"/>
    <w:rsid w:val="00BB1A03"/>
    <w:rsid w:val="00BB3A86"/>
    <w:rsid w:val="00BC091F"/>
    <w:rsid w:val="00BC283F"/>
    <w:rsid w:val="00BC40CF"/>
    <w:rsid w:val="00BE011C"/>
    <w:rsid w:val="00BE31A3"/>
    <w:rsid w:val="00BE6EBD"/>
    <w:rsid w:val="00C018F2"/>
    <w:rsid w:val="00C20326"/>
    <w:rsid w:val="00C26F1A"/>
    <w:rsid w:val="00C42E8F"/>
    <w:rsid w:val="00C43F10"/>
    <w:rsid w:val="00C44DA4"/>
    <w:rsid w:val="00C52902"/>
    <w:rsid w:val="00C560EB"/>
    <w:rsid w:val="00C64C39"/>
    <w:rsid w:val="00C66E07"/>
    <w:rsid w:val="00C673C8"/>
    <w:rsid w:val="00C776A1"/>
    <w:rsid w:val="00C83251"/>
    <w:rsid w:val="00C97B90"/>
    <w:rsid w:val="00CA2AB8"/>
    <w:rsid w:val="00CA3FCD"/>
    <w:rsid w:val="00CA6275"/>
    <w:rsid w:val="00CA65FD"/>
    <w:rsid w:val="00CB397A"/>
    <w:rsid w:val="00CB3EED"/>
    <w:rsid w:val="00CB424C"/>
    <w:rsid w:val="00CB5B7F"/>
    <w:rsid w:val="00CC6A17"/>
    <w:rsid w:val="00CF0721"/>
    <w:rsid w:val="00D01E28"/>
    <w:rsid w:val="00D01FFE"/>
    <w:rsid w:val="00D059C9"/>
    <w:rsid w:val="00D05FEA"/>
    <w:rsid w:val="00D122A2"/>
    <w:rsid w:val="00D22003"/>
    <w:rsid w:val="00D272FB"/>
    <w:rsid w:val="00D36ADA"/>
    <w:rsid w:val="00D37617"/>
    <w:rsid w:val="00D4380A"/>
    <w:rsid w:val="00D54CBA"/>
    <w:rsid w:val="00D54D5E"/>
    <w:rsid w:val="00D5735F"/>
    <w:rsid w:val="00D75FEF"/>
    <w:rsid w:val="00D770A5"/>
    <w:rsid w:val="00D84782"/>
    <w:rsid w:val="00D953D9"/>
    <w:rsid w:val="00D96076"/>
    <w:rsid w:val="00D96123"/>
    <w:rsid w:val="00DA1D0F"/>
    <w:rsid w:val="00DB01F8"/>
    <w:rsid w:val="00DB1E7E"/>
    <w:rsid w:val="00DB3F6D"/>
    <w:rsid w:val="00DC0724"/>
    <w:rsid w:val="00DC1503"/>
    <w:rsid w:val="00DC3414"/>
    <w:rsid w:val="00DD355F"/>
    <w:rsid w:val="00DE5EBC"/>
    <w:rsid w:val="00DF0BC1"/>
    <w:rsid w:val="00DF1CDF"/>
    <w:rsid w:val="00E04B18"/>
    <w:rsid w:val="00E073E6"/>
    <w:rsid w:val="00E11D6E"/>
    <w:rsid w:val="00E1329C"/>
    <w:rsid w:val="00E21D77"/>
    <w:rsid w:val="00E3494B"/>
    <w:rsid w:val="00E46EBC"/>
    <w:rsid w:val="00E52CA6"/>
    <w:rsid w:val="00E539CB"/>
    <w:rsid w:val="00E553C3"/>
    <w:rsid w:val="00E76CA7"/>
    <w:rsid w:val="00E77FB3"/>
    <w:rsid w:val="00E82C14"/>
    <w:rsid w:val="00E838F0"/>
    <w:rsid w:val="00EC2FF5"/>
    <w:rsid w:val="00ED1435"/>
    <w:rsid w:val="00EE6E17"/>
    <w:rsid w:val="00EE7345"/>
    <w:rsid w:val="00EF2443"/>
    <w:rsid w:val="00EF51C8"/>
    <w:rsid w:val="00EF54BC"/>
    <w:rsid w:val="00EF5B8D"/>
    <w:rsid w:val="00F022C6"/>
    <w:rsid w:val="00F02EF1"/>
    <w:rsid w:val="00F0515A"/>
    <w:rsid w:val="00F118AF"/>
    <w:rsid w:val="00F1390C"/>
    <w:rsid w:val="00F17324"/>
    <w:rsid w:val="00F35B2D"/>
    <w:rsid w:val="00F40074"/>
    <w:rsid w:val="00F44F50"/>
    <w:rsid w:val="00F464F8"/>
    <w:rsid w:val="00F504B6"/>
    <w:rsid w:val="00F50D5F"/>
    <w:rsid w:val="00F51CAE"/>
    <w:rsid w:val="00F52898"/>
    <w:rsid w:val="00F564A4"/>
    <w:rsid w:val="00F65D49"/>
    <w:rsid w:val="00F66D96"/>
    <w:rsid w:val="00F70EDC"/>
    <w:rsid w:val="00F74BA8"/>
    <w:rsid w:val="00F74D0E"/>
    <w:rsid w:val="00F829E9"/>
    <w:rsid w:val="00F84012"/>
    <w:rsid w:val="00F872C4"/>
    <w:rsid w:val="00F952E6"/>
    <w:rsid w:val="00FA1F42"/>
    <w:rsid w:val="00FA5D6B"/>
    <w:rsid w:val="00FB37A8"/>
    <w:rsid w:val="00FB4895"/>
    <w:rsid w:val="00FB50F7"/>
    <w:rsid w:val="00FC26CC"/>
    <w:rsid w:val="00FC4EAB"/>
    <w:rsid w:val="00FD52E6"/>
    <w:rsid w:val="00FD5EFE"/>
    <w:rsid w:val="00FF2695"/>
    <w:rsid w:val="00FF3824"/>
    <w:rsid w:val="00FF5241"/>
    <w:rsid w:val="00FF6314"/>
    <w:rsid w:val="00FF7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95637"/>
  <w15:chartTrackingRefBased/>
  <w15:docId w15:val="{BBF99DEC-DDD5-5B48-BB42-A04A84842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DA4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1435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435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0456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456F"/>
    <w:rPr>
      <w:rFonts w:ascii="Times New Roman" w:eastAsia="Times New Roman" w:hAnsi="Times New Roman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50456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456F"/>
    <w:rPr>
      <w:rFonts w:ascii="Times New Roman" w:eastAsia="Times New Roman" w:hAnsi="Times New Roman" w:cs="Times New Roman"/>
      <w:lang w:eastAsia="de-DE"/>
    </w:rPr>
  </w:style>
  <w:style w:type="paragraph" w:styleId="Revision">
    <w:name w:val="Revision"/>
    <w:hidden/>
    <w:uiPriority w:val="99"/>
    <w:semiHidden/>
    <w:rsid w:val="004112CD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694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1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Rovas</dc:creator>
  <cp:keywords/>
  <dc:description/>
  <cp:lastModifiedBy>Madoomitha P.</cp:lastModifiedBy>
  <cp:revision>21</cp:revision>
  <dcterms:created xsi:type="dcterms:W3CDTF">2022-05-15T22:45:00Z</dcterms:created>
  <dcterms:modified xsi:type="dcterms:W3CDTF">2022-08-04T12:56:00Z</dcterms:modified>
</cp:coreProperties>
</file>